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CE3" w:rsidRDefault="00AD2CE3" w:rsidP="00AD2C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>S6 Table</w:t>
      </w:r>
      <w:r w:rsidRPr="00CF6E6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 xml:space="preserve">. 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>Angiogenesis marker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VD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MV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VPI) in paired primary and metastatic melanoma.</w:t>
      </w:r>
    </w:p>
    <w:p w:rsidR="00AD2CE3" w:rsidRDefault="00AD2CE3" w:rsidP="001845F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1580"/>
        <w:gridCol w:w="2160"/>
        <w:gridCol w:w="2160"/>
      </w:tblGrid>
      <w:tr w:rsidR="00AD2CE3" w:rsidRPr="00AD2CE3" w:rsidTr="001D323E">
        <w:trPr>
          <w:trHeight w:val="129"/>
        </w:trPr>
        <w:tc>
          <w:tcPr>
            <w:tcW w:w="86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CF6E61" w:rsidRDefault="00AD2CE3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AD2CE3" w:rsidRPr="00B20A67" w:rsidTr="001D323E"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612865" w:rsidRDefault="00AD2CE3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CF6E61">
              <w:rPr>
                <w:rFonts w:ascii="Times New Roman" w:eastAsia="BatangChe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 </w:t>
            </w:r>
            <w:r>
              <w:rPr>
                <w:rFonts w:ascii="Times New Roman" w:eastAsia="BatangChe" w:hAnsi="Times New Roman" w:cs="Times New Roman"/>
                <w:b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n</w:t>
            </w:r>
            <w:r w:rsidRPr="00612865">
              <w:rPr>
                <w:rFonts w:ascii="Times New Roman" w:eastAsia="BatangChe" w:hAnsi="Times New Roman" w:cs="Times New Roman"/>
                <w:b/>
                <w:iCs/>
                <w:color w:val="000000"/>
                <w:kern w:val="24"/>
                <w:sz w:val="24"/>
                <w:szCs w:val="24"/>
                <w:lang w:val="en-US" w:eastAsia="nb-NO"/>
              </w:rPr>
              <w:t xml:space="preserve"> = 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Primary melano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Loco-regional metast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p-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value</w:t>
            </w:r>
            <w:r w:rsidRPr="00B20A67"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a</w:t>
            </w:r>
            <w:proofErr w:type="spellEnd"/>
          </w:p>
        </w:tc>
      </w:tr>
      <w:tr w:rsidR="00AD2CE3" w:rsidRPr="00B20A67" w:rsidTr="001D323E">
        <w:trPr>
          <w:trHeight w:val="480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MVD</w:t>
            </w:r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7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97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612865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&lt; 0.001</w:t>
            </w:r>
          </w:p>
        </w:tc>
      </w:tr>
      <w:tr w:rsidR="00AD2CE3" w:rsidRPr="00B20A67" w:rsidTr="001D323E">
        <w:trPr>
          <w:trHeight w:val="402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proofErr w:type="spellStart"/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pMVD</w:t>
            </w:r>
            <w:proofErr w:type="spellEnd"/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0.36</w:t>
            </w:r>
          </w:p>
        </w:tc>
      </w:tr>
      <w:tr w:rsidR="00AD2CE3" w:rsidRPr="00B20A67" w:rsidTr="001D323E">
        <w:trPr>
          <w:trHeight w:val="252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VPI</w:t>
            </w:r>
          </w:p>
          <w:p w:rsidR="00AD2CE3" w:rsidRPr="00CF6E61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</w:t>
            </w:r>
            <w:proofErr w:type="gramStart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median</w:t>
            </w:r>
            <w:proofErr w:type="gramEnd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&lt; 0.05</w:t>
            </w:r>
          </w:p>
        </w:tc>
      </w:tr>
      <w:tr w:rsidR="00AD2CE3" w:rsidRPr="00720883" w:rsidTr="001D323E">
        <w:trPr>
          <w:trHeight w:val="367"/>
        </w:trPr>
        <w:tc>
          <w:tcPr>
            <w:tcW w:w="862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AD2CE3" w:rsidRPr="00463B87" w:rsidTr="001D323E">
        <w:trPr>
          <w:trHeight w:val="479"/>
        </w:trPr>
        <w:tc>
          <w:tcPr>
            <w:tcW w:w="27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612865" w:rsidRDefault="00AD2CE3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CF6E61">
              <w:rPr>
                <w:rFonts w:ascii="Times New Roman" w:eastAsia="BatangChe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 </w:t>
            </w:r>
            <w:r>
              <w:rPr>
                <w:rFonts w:ascii="Times New Roman" w:eastAsia="BatangChe" w:hAnsi="Times New Roman" w:cs="Times New Roman"/>
                <w:b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n = 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rimary</w:t>
            </w:r>
            <w:proofErr w:type="spellEnd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 melano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Skin</w:t>
            </w:r>
            <w:proofErr w:type="spellEnd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 </w:t>
            </w: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metast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-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value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nb-NO"/>
              </w:rPr>
              <w:t>a</w:t>
            </w:r>
            <w:proofErr w:type="spellEnd"/>
          </w:p>
        </w:tc>
      </w:tr>
      <w:tr w:rsidR="00AD2CE3" w:rsidRPr="00463B87" w:rsidTr="001D323E">
        <w:trPr>
          <w:trHeight w:val="411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MVD</w:t>
            </w:r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7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4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&lt; 0.001</w:t>
            </w:r>
          </w:p>
        </w:tc>
      </w:tr>
      <w:tr w:rsidR="00AD2CE3" w:rsidRPr="00463B87" w:rsidTr="001D323E">
        <w:trPr>
          <w:trHeight w:val="248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proofErr w:type="spellStart"/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pMVD</w:t>
            </w:r>
            <w:proofErr w:type="spellEnd"/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07</w:t>
            </w:r>
          </w:p>
        </w:tc>
      </w:tr>
      <w:tr w:rsidR="00AD2CE3" w:rsidRPr="00463B87" w:rsidTr="001D323E">
        <w:trPr>
          <w:trHeight w:val="248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VPI</w:t>
            </w:r>
          </w:p>
          <w:p w:rsidR="00AD2CE3" w:rsidRPr="00CF6E61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</w:t>
            </w:r>
            <w:proofErr w:type="gramStart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median</w:t>
            </w:r>
            <w:proofErr w:type="gramEnd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3</w:t>
            </w:r>
          </w:p>
        </w:tc>
      </w:tr>
      <w:tr w:rsidR="00AD2CE3" w:rsidRPr="00720883" w:rsidTr="001D323E">
        <w:trPr>
          <w:trHeight w:val="475"/>
        </w:trPr>
        <w:tc>
          <w:tcPr>
            <w:tcW w:w="862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8B7498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</w:p>
        </w:tc>
      </w:tr>
      <w:tr w:rsidR="00AD2CE3" w:rsidRPr="00463B87" w:rsidTr="001D323E">
        <w:trPr>
          <w:trHeight w:val="479"/>
        </w:trPr>
        <w:tc>
          <w:tcPr>
            <w:tcW w:w="27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612865" w:rsidRDefault="00AD2CE3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CF6E61">
              <w:rPr>
                <w:rFonts w:ascii="Times New Roman" w:eastAsia="BatangChe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 </w:t>
            </w:r>
            <w:r>
              <w:rPr>
                <w:rFonts w:ascii="Times New Roman" w:eastAsia="BatangChe" w:hAnsi="Times New Roman" w:cs="Times New Roman"/>
                <w:b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n = 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rimary</w:t>
            </w:r>
            <w:proofErr w:type="spellEnd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 melano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Lymph</w:t>
            </w:r>
            <w:proofErr w:type="spellEnd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 node metast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AD2CE3" w:rsidRPr="00B20A67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-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value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nb-NO"/>
              </w:rPr>
              <w:t>a</w:t>
            </w:r>
            <w:proofErr w:type="spellEnd"/>
          </w:p>
        </w:tc>
      </w:tr>
      <w:tr w:rsidR="00AD2CE3" w:rsidRPr="00463B87" w:rsidTr="001D323E">
        <w:trPr>
          <w:trHeight w:val="414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MVD</w:t>
            </w:r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7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8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&lt; 0.001</w:t>
            </w:r>
          </w:p>
        </w:tc>
      </w:tr>
      <w:tr w:rsidR="00AD2CE3" w:rsidRPr="00463B87" w:rsidTr="001D323E">
        <w:trPr>
          <w:trHeight w:val="250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proofErr w:type="spellStart"/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pMVD</w:t>
            </w:r>
            <w:proofErr w:type="spellEnd"/>
          </w:p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 (no/mm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5</w:t>
            </w:r>
          </w:p>
        </w:tc>
      </w:tr>
      <w:tr w:rsidR="00AD2CE3" w:rsidRPr="00463B87" w:rsidTr="001D323E">
        <w:trPr>
          <w:trHeight w:val="250"/>
        </w:trPr>
        <w:tc>
          <w:tcPr>
            <w:tcW w:w="2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720883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720883">
              <w:rPr>
                <w:rFonts w:ascii="Times New Roman" w:eastAsia="BatangChe" w:hAnsi="Times New Roman" w:cs="Times New Roman"/>
                <w:b/>
                <w:color w:val="000000"/>
                <w:kern w:val="24"/>
                <w:sz w:val="24"/>
                <w:szCs w:val="24"/>
                <w:lang w:val="en-US" w:eastAsia="nb-NO"/>
              </w:rPr>
              <w:t>VPI</w:t>
            </w:r>
          </w:p>
          <w:p w:rsidR="00AD2CE3" w:rsidRPr="00CF6E61" w:rsidRDefault="00AD2CE3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</w:t>
            </w:r>
            <w:proofErr w:type="gramStart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median</w:t>
            </w:r>
            <w:proofErr w:type="gramEnd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AD2CE3" w:rsidRPr="00CF6E61" w:rsidRDefault="00AD2CE3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&lt; 0.05</w:t>
            </w:r>
          </w:p>
        </w:tc>
      </w:tr>
    </w:tbl>
    <w:p w:rsidR="001845F7" w:rsidRPr="0056171F" w:rsidRDefault="001845F7" w:rsidP="001845F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Wilcox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</w:p>
    <w:p w:rsidR="00B36AF3" w:rsidRDefault="00B36AF3"/>
    <w:sectPr w:rsidR="00B36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5F7"/>
    <w:rsid w:val="000B7C1C"/>
    <w:rsid w:val="00102B71"/>
    <w:rsid w:val="001845F7"/>
    <w:rsid w:val="005C18AB"/>
    <w:rsid w:val="00AD2CE3"/>
    <w:rsid w:val="00B36AF3"/>
    <w:rsid w:val="00B465ED"/>
    <w:rsid w:val="00C9467A"/>
    <w:rsid w:val="00EA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2B796"/>
  <w15:chartTrackingRefBased/>
  <w15:docId w15:val="{E088026B-2A03-4D8D-8CE4-3A22BCE5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3</TotalTime>
  <Pages>1</Pages>
  <Words>103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5</cp:revision>
  <dcterms:created xsi:type="dcterms:W3CDTF">2018-12-05T20:25:00Z</dcterms:created>
  <dcterms:modified xsi:type="dcterms:W3CDTF">2018-12-31T08:10:00Z</dcterms:modified>
</cp:coreProperties>
</file>